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595B6E" w14:textId="6F58C7F6" w:rsidR="00DE7BC4" w:rsidRPr="00DE7BC4" w:rsidRDefault="00DE7BC4">
      <w:pPr>
        <w:rPr>
          <w:b/>
          <w:bCs/>
        </w:rPr>
      </w:pPr>
      <w:r w:rsidRPr="00DE7BC4">
        <w:rPr>
          <w:b/>
          <w:bCs/>
        </w:rPr>
        <w:t>Supplementary Material 3</w:t>
      </w:r>
    </w:p>
    <w:p w14:paraId="3FC8C97D" w14:textId="67C4B5E2" w:rsidR="00B60591" w:rsidRDefault="00F67C0E">
      <w:r>
        <w:t xml:space="preserve">Supplementary Table </w:t>
      </w:r>
      <w:r w:rsidR="00E31EBC">
        <w:t>5</w:t>
      </w:r>
      <w:r w:rsidR="0091436E">
        <w:t xml:space="preserve">. Longitudinal Regression Analyses Predicting </w:t>
      </w:r>
      <w:r>
        <w:t>Extreme Sleep Durations and Times-in-Bed</w:t>
      </w:r>
    </w:p>
    <w:p w14:paraId="271C26F8" w14:textId="77777777" w:rsidR="00B46480" w:rsidRDefault="00B46480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8"/>
        <w:gridCol w:w="1272"/>
        <w:gridCol w:w="1236"/>
        <w:gridCol w:w="1227"/>
        <w:gridCol w:w="1253"/>
        <w:gridCol w:w="1277"/>
        <w:gridCol w:w="1303"/>
      </w:tblGrid>
      <w:tr w:rsidR="00B46480" w14:paraId="59AD9DA4" w14:textId="77777777" w:rsidTr="0007355C">
        <w:trPr>
          <w:tblHeader/>
        </w:trPr>
        <w:tc>
          <w:tcPr>
            <w:tcW w:w="1448" w:type="dxa"/>
          </w:tcPr>
          <w:p w14:paraId="78BB9848" w14:textId="77777777" w:rsidR="00B46480" w:rsidRPr="002818DD" w:rsidRDefault="00B46480" w:rsidP="0007355C">
            <w:pPr>
              <w:rPr>
                <w:b/>
                <w:bCs/>
                <w:sz w:val="24"/>
                <w:szCs w:val="24"/>
              </w:rPr>
            </w:pPr>
            <w:r w:rsidRPr="002818DD">
              <w:rPr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72" w:type="dxa"/>
          </w:tcPr>
          <w:p w14:paraId="4FCDED4E" w14:textId="77777777" w:rsidR="00B46480" w:rsidRPr="002818DD" w:rsidRDefault="00B46480" w:rsidP="0007355C">
            <w:pPr>
              <w:rPr>
                <w:b/>
                <w:bCs/>
                <w:sz w:val="24"/>
                <w:szCs w:val="24"/>
              </w:rPr>
            </w:pPr>
            <w:r w:rsidRPr="002818DD">
              <w:rPr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236" w:type="dxa"/>
          </w:tcPr>
          <w:p w14:paraId="2A159996" w14:textId="5A4CC936" w:rsidR="00B46480" w:rsidRPr="002818DD" w:rsidRDefault="009720B5" w:rsidP="0007355C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227" w:type="dxa"/>
          </w:tcPr>
          <w:p w14:paraId="19B1D793" w14:textId="5003040B" w:rsidR="00B46480" w:rsidRPr="002818DD" w:rsidRDefault="00176B40" w:rsidP="0007355C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1253" w:type="dxa"/>
          </w:tcPr>
          <w:p w14:paraId="56A7F233" w14:textId="77777777" w:rsidR="00B46480" w:rsidRPr="002818DD" w:rsidRDefault="00B46480" w:rsidP="0007355C">
            <w:pPr>
              <w:rPr>
                <w:b/>
                <w:bCs/>
                <w:sz w:val="24"/>
                <w:szCs w:val="24"/>
              </w:rPr>
            </w:pPr>
            <w:r w:rsidRPr="002818DD">
              <w:rPr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277" w:type="dxa"/>
          </w:tcPr>
          <w:p w14:paraId="04037987" w14:textId="77777777" w:rsidR="00B46480" w:rsidRPr="002818DD" w:rsidRDefault="00B46480" w:rsidP="0007355C">
            <w:pPr>
              <w:rPr>
                <w:b/>
                <w:bCs/>
                <w:sz w:val="24"/>
                <w:szCs w:val="24"/>
              </w:rPr>
            </w:pPr>
            <w:r w:rsidRPr="002818DD">
              <w:rPr>
                <w:b/>
                <w:bCs/>
                <w:sz w:val="24"/>
                <w:szCs w:val="24"/>
              </w:rPr>
              <w:t>p (adjusted)</w:t>
            </w:r>
          </w:p>
        </w:tc>
        <w:tc>
          <w:tcPr>
            <w:tcW w:w="1303" w:type="dxa"/>
          </w:tcPr>
          <w:p w14:paraId="1459F235" w14:textId="77777777" w:rsidR="00B46480" w:rsidRPr="002818DD" w:rsidRDefault="00B46480" w:rsidP="0007355C">
            <w:pPr>
              <w:rPr>
                <w:b/>
                <w:bCs/>
                <w:sz w:val="24"/>
                <w:szCs w:val="24"/>
              </w:rPr>
            </w:pPr>
            <w:r w:rsidRPr="002818DD">
              <w:rPr>
                <w:b/>
                <w:bCs/>
                <w:sz w:val="24"/>
                <w:szCs w:val="24"/>
              </w:rPr>
              <w:t>Fit Indices</w:t>
            </w:r>
          </w:p>
        </w:tc>
      </w:tr>
      <w:tr w:rsidR="00B46480" w14:paraId="35C100BE" w14:textId="77777777" w:rsidTr="0007355C">
        <w:tc>
          <w:tcPr>
            <w:tcW w:w="1448" w:type="dxa"/>
            <w:vMerge w:val="restart"/>
          </w:tcPr>
          <w:p w14:paraId="748573DE" w14:textId="2EAA204A" w:rsidR="00B46480" w:rsidRDefault="00B46480" w:rsidP="0007355C">
            <w:r>
              <w:t xml:space="preserve">Model 1 – Sleep </w:t>
            </w:r>
            <w:r w:rsidR="00804477">
              <w:t>Duration (&lt;8 hours)</w:t>
            </w:r>
          </w:p>
        </w:tc>
        <w:tc>
          <w:tcPr>
            <w:tcW w:w="1272" w:type="dxa"/>
          </w:tcPr>
          <w:p w14:paraId="3EBAFCF1" w14:textId="07EE1646" w:rsidR="00B46480" w:rsidRPr="00C838BC" w:rsidRDefault="00A223F7" w:rsidP="0007355C">
            <w:pPr>
              <w:rPr>
                <w:b/>
              </w:rPr>
            </w:pPr>
            <w:r w:rsidRPr="00C838BC">
              <w:rPr>
                <w:b/>
                <w:sz w:val="20"/>
                <w:szCs w:val="20"/>
              </w:rPr>
              <w:t>Weight loss behaviours</w:t>
            </w:r>
          </w:p>
        </w:tc>
        <w:tc>
          <w:tcPr>
            <w:tcW w:w="1236" w:type="dxa"/>
          </w:tcPr>
          <w:p w14:paraId="2686759B" w14:textId="7F5EA66E" w:rsidR="00B46480" w:rsidRPr="00C838BC" w:rsidRDefault="008F2381" w:rsidP="0007355C">
            <w:pPr>
              <w:rPr>
                <w:b/>
                <w:bCs/>
              </w:rPr>
            </w:pPr>
            <w:r w:rsidRPr="00C838BC">
              <w:rPr>
                <w:b/>
                <w:bCs/>
              </w:rPr>
              <w:t>.94</w:t>
            </w:r>
            <w:r w:rsidR="00083D84">
              <w:rPr>
                <w:b/>
                <w:bCs/>
              </w:rPr>
              <w:t>**</w:t>
            </w:r>
          </w:p>
        </w:tc>
        <w:tc>
          <w:tcPr>
            <w:tcW w:w="1227" w:type="dxa"/>
          </w:tcPr>
          <w:p w14:paraId="0F5A7CCD" w14:textId="339D3F04" w:rsidR="00B46480" w:rsidRPr="00C838BC" w:rsidRDefault="00C838BC" w:rsidP="0007355C">
            <w:pPr>
              <w:rPr>
                <w:b/>
                <w:bCs/>
              </w:rPr>
            </w:pPr>
            <w:r w:rsidRPr="00C838BC">
              <w:rPr>
                <w:b/>
                <w:bCs/>
              </w:rPr>
              <w:t>.90-.98</w:t>
            </w:r>
          </w:p>
        </w:tc>
        <w:tc>
          <w:tcPr>
            <w:tcW w:w="1253" w:type="dxa"/>
          </w:tcPr>
          <w:p w14:paraId="1D726E83" w14:textId="567E3354" w:rsidR="00B46480" w:rsidRDefault="009720B5" w:rsidP="0007355C">
            <w:r w:rsidRPr="00F414AA">
              <w:rPr>
                <w:b/>
              </w:rPr>
              <w:t>p&lt;.01</w:t>
            </w:r>
          </w:p>
        </w:tc>
        <w:tc>
          <w:tcPr>
            <w:tcW w:w="1277" w:type="dxa"/>
          </w:tcPr>
          <w:p w14:paraId="4A06473E" w14:textId="0D490760" w:rsidR="00B46480" w:rsidRDefault="00764C0A" w:rsidP="0007355C">
            <w:r w:rsidRPr="00F414AA">
              <w:rPr>
                <w:b/>
              </w:rPr>
              <w:t>p&lt;.01</w:t>
            </w:r>
          </w:p>
        </w:tc>
        <w:tc>
          <w:tcPr>
            <w:tcW w:w="1303" w:type="dxa"/>
            <w:vMerge w:val="restart"/>
          </w:tcPr>
          <w:p w14:paraId="6DE80371" w14:textId="3AA63E23" w:rsidR="00B46480" w:rsidRDefault="00B46480" w:rsidP="0007355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8, 5705)= </w:t>
            </w:r>
            <w:r w:rsidR="00D70A87">
              <w:rPr>
                <w:sz w:val="20"/>
                <w:szCs w:val="20"/>
              </w:rPr>
              <w:t>50.80</w:t>
            </w:r>
            <w:r>
              <w:rPr>
                <w:sz w:val="20"/>
                <w:szCs w:val="20"/>
              </w:rPr>
              <w:t>, CFI=.98, TLI=.9</w:t>
            </w:r>
            <w:r w:rsidR="00627648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RMSEA=.0</w:t>
            </w:r>
            <w:r w:rsidR="009720B5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SRMR=.0</w:t>
            </w:r>
            <w:r w:rsidR="009720B5">
              <w:rPr>
                <w:sz w:val="20"/>
                <w:szCs w:val="20"/>
              </w:rPr>
              <w:t>3</w:t>
            </w:r>
          </w:p>
          <w:p w14:paraId="78D8F1CB" w14:textId="77777777" w:rsidR="00B46480" w:rsidRDefault="00B46480" w:rsidP="0007355C"/>
        </w:tc>
      </w:tr>
      <w:tr w:rsidR="00B46480" w14:paraId="38BC6539" w14:textId="77777777" w:rsidTr="0007355C">
        <w:tc>
          <w:tcPr>
            <w:tcW w:w="1448" w:type="dxa"/>
            <w:vMerge/>
          </w:tcPr>
          <w:p w14:paraId="48464693" w14:textId="77777777" w:rsidR="00B46480" w:rsidRDefault="00B46480" w:rsidP="0007355C"/>
        </w:tc>
        <w:tc>
          <w:tcPr>
            <w:tcW w:w="1272" w:type="dxa"/>
          </w:tcPr>
          <w:p w14:paraId="4B0E4F2B" w14:textId="77777777" w:rsidR="00B46480" w:rsidRPr="00E93BFC" w:rsidRDefault="00B46480" w:rsidP="0007355C">
            <w:pPr>
              <w:rPr>
                <w:b/>
              </w:rPr>
            </w:pPr>
            <w:r w:rsidRPr="00E93BFC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236" w:type="dxa"/>
          </w:tcPr>
          <w:p w14:paraId="7EFFEF52" w14:textId="1262AFBF" w:rsidR="00B46480" w:rsidRPr="00E93BFC" w:rsidRDefault="00C838BC" w:rsidP="0007355C">
            <w:pPr>
              <w:rPr>
                <w:b/>
              </w:rPr>
            </w:pPr>
            <w:r>
              <w:rPr>
                <w:b/>
              </w:rPr>
              <w:t>1.</w:t>
            </w:r>
            <w:r w:rsidR="00F852D4">
              <w:rPr>
                <w:b/>
              </w:rPr>
              <w:t>10</w:t>
            </w:r>
            <w:r w:rsidR="00083D84">
              <w:rPr>
                <w:b/>
              </w:rPr>
              <w:t>**</w:t>
            </w:r>
          </w:p>
        </w:tc>
        <w:tc>
          <w:tcPr>
            <w:tcW w:w="1227" w:type="dxa"/>
          </w:tcPr>
          <w:p w14:paraId="3B8D20AA" w14:textId="4D1A858A" w:rsidR="00B46480" w:rsidRPr="00E93BFC" w:rsidRDefault="00F852D4" w:rsidP="0007355C">
            <w:pPr>
              <w:rPr>
                <w:b/>
              </w:rPr>
            </w:pPr>
            <w:r>
              <w:rPr>
                <w:b/>
              </w:rPr>
              <w:t>1.03-1.18</w:t>
            </w:r>
          </w:p>
        </w:tc>
        <w:tc>
          <w:tcPr>
            <w:tcW w:w="1253" w:type="dxa"/>
          </w:tcPr>
          <w:p w14:paraId="302AE79C" w14:textId="7CBB9CE4" w:rsidR="00B46480" w:rsidRPr="00E93BFC" w:rsidRDefault="00B46480" w:rsidP="0007355C">
            <w:pPr>
              <w:rPr>
                <w:b/>
              </w:rPr>
            </w:pPr>
            <w:r w:rsidRPr="00E93BFC">
              <w:rPr>
                <w:b/>
              </w:rPr>
              <w:t>p&lt;.01</w:t>
            </w:r>
          </w:p>
        </w:tc>
        <w:tc>
          <w:tcPr>
            <w:tcW w:w="1277" w:type="dxa"/>
          </w:tcPr>
          <w:p w14:paraId="79041AF1" w14:textId="3FF618E4" w:rsidR="00B46480" w:rsidRDefault="000F5781" w:rsidP="0007355C">
            <w:r w:rsidRPr="00E93BFC">
              <w:rPr>
                <w:b/>
              </w:rPr>
              <w:t>p&lt;.0</w:t>
            </w:r>
            <w:r>
              <w:rPr>
                <w:b/>
              </w:rPr>
              <w:t>5</w:t>
            </w:r>
          </w:p>
        </w:tc>
        <w:tc>
          <w:tcPr>
            <w:tcW w:w="1303" w:type="dxa"/>
            <w:vMerge/>
          </w:tcPr>
          <w:p w14:paraId="2D8A9680" w14:textId="77777777" w:rsidR="00B46480" w:rsidRDefault="00B46480" w:rsidP="0007355C"/>
        </w:tc>
      </w:tr>
      <w:tr w:rsidR="00B46480" w14:paraId="5ACEE680" w14:textId="77777777" w:rsidTr="0007355C">
        <w:tc>
          <w:tcPr>
            <w:tcW w:w="1448" w:type="dxa"/>
            <w:vMerge/>
          </w:tcPr>
          <w:p w14:paraId="2E840271" w14:textId="77777777" w:rsidR="00B46480" w:rsidRDefault="00B46480" w:rsidP="0007355C"/>
        </w:tc>
        <w:tc>
          <w:tcPr>
            <w:tcW w:w="1272" w:type="dxa"/>
          </w:tcPr>
          <w:p w14:paraId="195E6E83" w14:textId="77777777" w:rsidR="00B46480" w:rsidRDefault="00B46480" w:rsidP="0007355C">
            <w:r w:rsidRPr="00AF6B25">
              <w:rPr>
                <w:bCs/>
                <w:sz w:val="20"/>
                <w:szCs w:val="20"/>
              </w:rPr>
              <w:t>BMI – cat</w:t>
            </w:r>
          </w:p>
        </w:tc>
        <w:tc>
          <w:tcPr>
            <w:tcW w:w="1236" w:type="dxa"/>
          </w:tcPr>
          <w:p w14:paraId="56C259AD" w14:textId="2A98CBE9" w:rsidR="00B46480" w:rsidRDefault="00F852D4" w:rsidP="0007355C">
            <w:r>
              <w:t>1.</w:t>
            </w:r>
            <w:r w:rsidR="00201C2C">
              <w:t>02</w:t>
            </w:r>
          </w:p>
        </w:tc>
        <w:tc>
          <w:tcPr>
            <w:tcW w:w="1227" w:type="dxa"/>
          </w:tcPr>
          <w:p w14:paraId="78F723A0" w14:textId="04D4DB81" w:rsidR="00B46480" w:rsidRDefault="00201C2C" w:rsidP="0007355C">
            <w:r>
              <w:t>.95-1.</w:t>
            </w:r>
            <w:r w:rsidR="006555D1">
              <w:t>09</w:t>
            </w:r>
          </w:p>
        </w:tc>
        <w:tc>
          <w:tcPr>
            <w:tcW w:w="1253" w:type="dxa"/>
          </w:tcPr>
          <w:p w14:paraId="3C1EB2E7" w14:textId="74C08BC6" w:rsidR="00B46480" w:rsidRDefault="00FC7703" w:rsidP="0007355C">
            <w:r>
              <w:t>.65</w:t>
            </w:r>
          </w:p>
        </w:tc>
        <w:tc>
          <w:tcPr>
            <w:tcW w:w="1277" w:type="dxa"/>
          </w:tcPr>
          <w:p w14:paraId="00C2127A" w14:textId="7EE200B3" w:rsidR="00B46480" w:rsidRDefault="00600BD1" w:rsidP="0007355C">
            <w:r>
              <w:t>.74</w:t>
            </w:r>
          </w:p>
        </w:tc>
        <w:tc>
          <w:tcPr>
            <w:tcW w:w="1303" w:type="dxa"/>
            <w:vMerge/>
          </w:tcPr>
          <w:p w14:paraId="304B7B88" w14:textId="77777777" w:rsidR="00B46480" w:rsidRDefault="00B46480" w:rsidP="0007355C"/>
        </w:tc>
      </w:tr>
      <w:tr w:rsidR="00B46480" w14:paraId="72EF2BD8" w14:textId="77777777" w:rsidTr="0007355C">
        <w:tc>
          <w:tcPr>
            <w:tcW w:w="1448" w:type="dxa"/>
            <w:vMerge/>
          </w:tcPr>
          <w:p w14:paraId="4E6D9687" w14:textId="77777777" w:rsidR="00B46480" w:rsidRDefault="00B46480" w:rsidP="0007355C"/>
        </w:tc>
        <w:tc>
          <w:tcPr>
            <w:tcW w:w="1272" w:type="dxa"/>
          </w:tcPr>
          <w:p w14:paraId="5D3488EA" w14:textId="77777777" w:rsidR="00B46480" w:rsidRDefault="00B46480" w:rsidP="0007355C">
            <w:r w:rsidRPr="00AF6B25">
              <w:rPr>
                <w:bCs/>
                <w:sz w:val="20"/>
                <w:szCs w:val="20"/>
              </w:rPr>
              <w:t>Household Income</w:t>
            </w:r>
          </w:p>
        </w:tc>
        <w:tc>
          <w:tcPr>
            <w:tcW w:w="1236" w:type="dxa"/>
          </w:tcPr>
          <w:p w14:paraId="43756AF9" w14:textId="7B0A8F94" w:rsidR="00B46480" w:rsidRDefault="006555D1" w:rsidP="0007355C">
            <w:r>
              <w:t>.99</w:t>
            </w:r>
          </w:p>
        </w:tc>
        <w:tc>
          <w:tcPr>
            <w:tcW w:w="1227" w:type="dxa"/>
          </w:tcPr>
          <w:p w14:paraId="0A95B6DD" w14:textId="7EC14BE7" w:rsidR="00B46480" w:rsidRDefault="006555D1" w:rsidP="0007355C">
            <w:r>
              <w:t>.97-1.02</w:t>
            </w:r>
          </w:p>
        </w:tc>
        <w:tc>
          <w:tcPr>
            <w:tcW w:w="1253" w:type="dxa"/>
          </w:tcPr>
          <w:p w14:paraId="2C94FF0C" w14:textId="1C627026" w:rsidR="00B46480" w:rsidRDefault="00FC7703" w:rsidP="0007355C">
            <w:r>
              <w:t>.60</w:t>
            </w:r>
          </w:p>
        </w:tc>
        <w:tc>
          <w:tcPr>
            <w:tcW w:w="1277" w:type="dxa"/>
          </w:tcPr>
          <w:p w14:paraId="6B094320" w14:textId="4121B642" w:rsidR="00B46480" w:rsidRDefault="00CA29DB" w:rsidP="0007355C">
            <w:r>
              <w:t>.6</w:t>
            </w:r>
            <w:r w:rsidR="003C259D">
              <w:t>0</w:t>
            </w:r>
          </w:p>
        </w:tc>
        <w:tc>
          <w:tcPr>
            <w:tcW w:w="1303" w:type="dxa"/>
            <w:vMerge/>
          </w:tcPr>
          <w:p w14:paraId="5D6125AC" w14:textId="77777777" w:rsidR="00B46480" w:rsidRDefault="00B46480" w:rsidP="0007355C"/>
        </w:tc>
      </w:tr>
      <w:tr w:rsidR="00B46480" w14:paraId="30537635" w14:textId="77777777" w:rsidTr="0007355C">
        <w:tc>
          <w:tcPr>
            <w:tcW w:w="1448" w:type="dxa"/>
            <w:vMerge w:val="restart"/>
          </w:tcPr>
          <w:p w14:paraId="5C72010B" w14:textId="38C9AC6E" w:rsidR="00B46480" w:rsidRDefault="00B46480" w:rsidP="0007355C">
            <w:r>
              <w:t xml:space="preserve">Model 2 – Sleep </w:t>
            </w:r>
            <w:r w:rsidR="00804477">
              <w:t>Duration (&gt;10 hours)</w:t>
            </w:r>
          </w:p>
        </w:tc>
        <w:tc>
          <w:tcPr>
            <w:tcW w:w="1272" w:type="dxa"/>
          </w:tcPr>
          <w:p w14:paraId="1C9EDB57" w14:textId="0664FE03" w:rsidR="00B46480" w:rsidRPr="00BC1116" w:rsidRDefault="00A223F7" w:rsidP="0007355C">
            <w:pPr>
              <w:rPr>
                <w:bCs/>
              </w:rPr>
            </w:pPr>
            <w:r w:rsidRPr="00BC1116">
              <w:rPr>
                <w:bCs/>
                <w:sz w:val="20"/>
                <w:szCs w:val="20"/>
              </w:rPr>
              <w:t>Weight loss behaviours</w:t>
            </w:r>
          </w:p>
        </w:tc>
        <w:tc>
          <w:tcPr>
            <w:tcW w:w="1236" w:type="dxa"/>
          </w:tcPr>
          <w:p w14:paraId="15515201" w14:textId="36E70380" w:rsidR="00B46480" w:rsidRPr="00BC1116" w:rsidRDefault="003E550C" w:rsidP="0007355C">
            <w:pPr>
              <w:rPr>
                <w:bCs/>
              </w:rPr>
            </w:pPr>
            <w:r>
              <w:rPr>
                <w:bCs/>
              </w:rPr>
              <w:t>1.0</w:t>
            </w:r>
            <w:r w:rsidR="00747E63">
              <w:rPr>
                <w:bCs/>
              </w:rPr>
              <w:t>3</w:t>
            </w:r>
          </w:p>
        </w:tc>
        <w:tc>
          <w:tcPr>
            <w:tcW w:w="1227" w:type="dxa"/>
          </w:tcPr>
          <w:p w14:paraId="6BC3A915" w14:textId="461FA9F9" w:rsidR="00B46480" w:rsidRPr="00BC1116" w:rsidRDefault="004B1F55" w:rsidP="0007355C">
            <w:pPr>
              <w:rPr>
                <w:bCs/>
              </w:rPr>
            </w:pPr>
            <w:r>
              <w:rPr>
                <w:bCs/>
              </w:rPr>
              <w:t>.9</w:t>
            </w:r>
            <w:r w:rsidR="00747E63">
              <w:rPr>
                <w:bCs/>
              </w:rPr>
              <w:t>6-1.11</w:t>
            </w:r>
          </w:p>
        </w:tc>
        <w:tc>
          <w:tcPr>
            <w:tcW w:w="1253" w:type="dxa"/>
          </w:tcPr>
          <w:p w14:paraId="4C3A77B9" w14:textId="30E88EDE" w:rsidR="00B46480" w:rsidRPr="00BC1116" w:rsidRDefault="001A1C8A" w:rsidP="0007355C">
            <w:pPr>
              <w:rPr>
                <w:bCs/>
              </w:rPr>
            </w:pPr>
            <w:r>
              <w:rPr>
                <w:bCs/>
              </w:rPr>
              <w:t>.</w:t>
            </w:r>
            <w:r w:rsidR="005F61DF">
              <w:rPr>
                <w:bCs/>
              </w:rPr>
              <w:t>39</w:t>
            </w:r>
          </w:p>
        </w:tc>
        <w:tc>
          <w:tcPr>
            <w:tcW w:w="1277" w:type="dxa"/>
          </w:tcPr>
          <w:p w14:paraId="7A0FE007" w14:textId="546E1860" w:rsidR="00B46480" w:rsidRPr="00BC1116" w:rsidRDefault="00764C0A" w:rsidP="0007355C">
            <w:pPr>
              <w:rPr>
                <w:bCs/>
              </w:rPr>
            </w:pPr>
            <w:r>
              <w:rPr>
                <w:bCs/>
              </w:rPr>
              <w:t>.52</w:t>
            </w:r>
          </w:p>
        </w:tc>
        <w:tc>
          <w:tcPr>
            <w:tcW w:w="1303" w:type="dxa"/>
            <w:vMerge w:val="restart"/>
          </w:tcPr>
          <w:p w14:paraId="4E1254FE" w14:textId="503E0515" w:rsidR="00B46480" w:rsidRPr="00F414AA" w:rsidRDefault="00B46480" w:rsidP="0007355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8, 5705)= </w:t>
            </w:r>
            <w:r w:rsidR="001A1C8A">
              <w:rPr>
                <w:sz w:val="20"/>
                <w:szCs w:val="20"/>
              </w:rPr>
              <w:t>48.</w:t>
            </w:r>
            <w:r w:rsidR="003531D6">
              <w:rPr>
                <w:sz w:val="20"/>
                <w:szCs w:val="20"/>
              </w:rPr>
              <w:t>83</w:t>
            </w:r>
            <w:r>
              <w:rPr>
                <w:sz w:val="20"/>
                <w:szCs w:val="20"/>
              </w:rPr>
              <w:t>, CFI=.</w:t>
            </w:r>
            <w:r w:rsidR="001A1C8A">
              <w:rPr>
                <w:sz w:val="20"/>
                <w:szCs w:val="20"/>
              </w:rPr>
              <w:t>99</w:t>
            </w:r>
            <w:r>
              <w:rPr>
                <w:sz w:val="20"/>
                <w:szCs w:val="20"/>
              </w:rPr>
              <w:t>, TLI=.9</w:t>
            </w:r>
            <w:r w:rsidR="003E550C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RMSEA=.0</w:t>
            </w:r>
            <w:r w:rsidR="003E550C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SRMR=.02</w:t>
            </w:r>
          </w:p>
        </w:tc>
      </w:tr>
      <w:tr w:rsidR="00B46480" w14:paraId="3B442912" w14:textId="77777777" w:rsidTr="0007355C">
        <w:tc>
          <w:tcPr>
            <w:tcW w:w="1448" w:type="dxa"/>
            <w:vMerge/>
          </w:tcPr>
          <w:p w14:paraId="0CEA923E" w14:textId="77777777" w:rsidR="00B46480" w:rsidRDefault="00B46480" w:rsidP="0007355C"/>
        </w:tc>
        <w:tc>
          <w:tcPr>
            <w:tcW w:w="1272" w:type="dxa"/>
          </w:tcPr>
          <w:p w14:paraId="1DF916D6" w14:textId="77777777" w:rsidR="00B46480" w:rsidRPr="00BC1116" w:rsidRDefault="00B46480" w:rsidP="0007355C">
            <w:pPr>
              <w:rPr>
                <w:bCs/>
              </w:rPr>
            </w:pPr>
            <w:r w:rsidRPr="00BC1116">
              <w:rPr>
                <w:bCs/>
                <w:sz w:val="20"/>
                <w:szCs w:val="20"/>
              </w:rPr>
              <w:t>Gender</w:t>
            </w:r>
          </w:p>
        </w:tc>
        <w:tc>
          <w:tcPr>
            <w:tcW w:w="1236" w:type="dxa"/>
          </w:tcPr>
          <w:p w14:paraId="77EDE010" w14:textId="195A82C0" w:rsidR="00B46480" w:rsidRPr="00BC1116" w:rsidRDefault="003E550C" w:rsidP="0007355C">
            <w:pPr>
              <w:rPr>
                <w:bCs/>
              </w:rPr>
            </w:pPr>
            <w:r>
              <w:rPr>
                <w:bCs/>
              </w:rPr>
              <w:t>1.</w:t>
            </w:r>
            <w:r w:rsidR="004B1F55">
              <w:rPr>
                <w:bCs/>
              </w:rPr>
              <w:t>0</w:t>
            </w:r>
            <w:r w:rsidR="00747E63">
              <w:rPr>
                <w:bCs/>
              </w:rPr>
              <w:t>7</w:t>
            </w:r>
          </w:p>
        </w:tc>
        <w:tc>
          <w:tcPr>
            <w:tcW w:w="1227" w:type="dxa"/>
          </w:tcPr>
          <w:p w14:paraId="7BB9BB39" w14:textId="545DE7EF" w:rsidR="00B46480" w:rsidRPr="00BC1116" w:rsidRDefault="004B1F55" w:rsidP="0007355C">
            <w:pPr>
              <w:rPr>
                <w:bCs/>
              </w:rPr>
            </w:pPr>
            <w:r>
              <w:rPr>
                <w:bCs/>
              </w:rPr>
              <w:t>.9</w:t>
            </w:r>
            <w:r w:rsidR="00DF71DE">
              <w:rPr>
                <w:bCs/>
              </w:rPr>
              <w:t>4</w:t>
            </w:r>
            <w:r>
              <w:rPr>
                <w:bCs/>
              </w:rPr>
              <w:t>-1.</w:t>
            </w:r>
            <w:r w:rsidR="00DF71DE">
              <w:rPr>
                <w:bCs/>
              </w:rPr>
              <w:t>21</w:t>
            </w:r>
          </w:p>
        </w:tc>
        <w:tc>
          <w:tcPr>
            <w:tcW w:w="1253" w:type="dxa"/>
          </w:tcPr>
          <w:p w14:paraId="1F506BD3" w14:textId="3D4394E6" w:rsidR="00B46480" w:rsidRPr="00BC1116" w:rsidRDefault="001A1C8A" w:rsidP="0007355C">
            <w:pPr>
              <w:rPr>
                <w:bCs/>
              </w:rPr>
            </w:pPr>
            <w:r>
              <w:rPr>
                <w:bCs/>
              </w:rPr>
              <w:t>.</w:t>
            </w:r>
            <w:r w:rsidR="005F61DF">
              <w:rPr>
                <w:bCs/>
              </w:rPr>
              <w:t>30</w:t>
            </w:r>
          </w:p>
        </w:tc>
        <w:tc>
          <w:tcPr>
            <w:tcW w:w="1277" w:type="dxa"/>
          </w:tcPr>
          <w:p w14:paraId="6B4549B4" w14:textId="12EF6724" w:rsidR="00B46480" w:rsidRPr="00BC1116" w:rsidRDefault="000F5781" w:rsidP="0007355C">
            <w:pPr>
              <w:rPr>
                <w:bCs/>
              </w:rPr>
            </w:pPr>
            <w:r>
              <w:rPr>
                <w:bCs/>
              </w:rPr>
              <w:t>.30</w:t>
            </w:r>
          </w:p>
        </w:tc>
        <w:tc>
          <w:tcPr>
            <w:tcW w:w="1303" w:type="dxa"/>
            <w:vMerge/>
          </w:tcPr>
          <w:p w14:paraId="5C29663D" w14:textId="77777777" w:rsidR="00B46480" w:rsidRDefault="00B46480" w:rsidP="0007355C"/>
        </w:tc>
      </w:tr>
      <w:tr w:rsidR="00B46480" w14:paraId="134F6DC4" w14:textId="77777777" w:rsidTr="0007355C">
        <w:tc>
          <w:tcPr>
            <w:tcW w:w="1448" w:type="dxa"/>
            <w:vMerge/>
          </w:tcPr>
          <w:p w14:paraId="40E87B7E" w14:textId="77777777" w:rsidR="00B46480" w:rsidRDefault="00B46480" w:rsidP="0007355C"/>
        </w:tc>
        <w:tc>
          <w:tcPr>
            <w:tcW w:w="1272" w:type="dxa"/>
          </w:tcPr>
          <w:p w14:paraId="31D67674" w14:textId="77777777" w:rsidR="00B46480" w:rsidRPr="00BC1116" w:rsidRDefault="00B46480" w:rsidP="0007355C">
            <w:pPr>
              <w:rPr>
                <w:bCs/>
              </w:rPr>
            </w:pPr>
            <w:r w:rsidRPr="00BC1116">
              <w:rPr>
                <w:bCs/>
                <w:sz w:val="20"/>
                <w:szCs w:val="20"/>
              </w:rPr>
              <w:t>BMI – cat</w:t>
            </w:r>
          </w:p>
        </w:tc>
        <w:tc>
          <w:tcPr>
            <w:tcW w:w="1236" w:type="dxa"/>
          </w:tcPr>
          <w:p w14:paraId="0B8B0647" w14:textId="3E1AA7AB" w:rsidR="00B46480" w:rsidRPr="00BC1116" w:rsidRDefault="004B1F55" w:rsidP="0007355C">
            <w:pPr>
              <w:rPr>
                <w:bCs/>
              </w:rPr>
            </w:pPr>
            <w:r>
              <w:rPr>
                <w:bCs/>
              </w:rPr>
              <w:t>.9</w:t>
            </w:r>
            <w:r w:rsidR="00747E63">
              <w:rPr>
                <w:bCs/>
              </w:rPr>
              <w:t>4</w:t>
            </w:r>
          </w:p>
        </w:tc>
        <w:tc>
          <w:tcPr>
            <w:tcW w:w="1227" w:type="dxa"/>
          </w:tcPr>
          <w:p w14:paraId="6F7C85DE" w14:textId="15105EAD" w:rsidR="00B46480" w:rsidRPr="00BC1116" w:rsidRDefault="00427C25" w:rsidP="0007355C">
            <w:pPr>
              <w:rPr>
                <w:bCs/>
              </w:rPr>
            </w:pPr>
            <w:r>
              <w:rPr>
                <w:bCs/>
              </w:rPr>
              <w:t>.</w:t>
            </w:r>
            <w:r w:rsidR="00DF71DE">
              <w:rPr>
                <w:bCs/>
              </w:rPr>
              <w:t>82</w:t>
            </w:r>
            <w:r>
              <w:rPr>
                <w:bCs/>
              </w:rPr>
              <w:t>-</w:t>
            </w:r>
            <w:r w:rsidR="00DF71DE">
              <w:rPr>
                <w:bCs/>
              </w:rPr>
              <w:t>1.07</w:t>
            </w:r>
          </w:p>
        </w:tc>
        <w:tc>
          <w:tcPr>
            <w:tcW w:w="1253" w:type="dxa"/>
          </w:tcPr>
          <w:p w14:paraId="172878B5" w14:textId="6B46B9A1" w:rsidR="00B46480" w:rsidRPr="00BC1116" w:rsidRDefault="001A1C8A" w:rsidP="0007355C">
            <w:pPr>
              <w:rPr>
                <w:bCs/>
              </w:rPr>
            </w:pPr>
            <w:r>
              <w:rPr>
                <w:bCs/>
              </w:rPr>
              <w:t>.3</w:t>
            </w:r>
            <w:r w:rsidR="005F61DF">
              <w:rPr>
                <w:bCs/>
              </w:rPr>
              <w:t>2</w:t>
            </w:r>
          </w:p>
        </w:tc>
        <w:tc>
          <w:tcPr>
            <w:tcW w:w="1277" w:type="dxa"/>
          </w:tcPr>
          <w:p w14:paraId="06AB7054" w14:textId="48943190" w:rsidR="00B46480" w:rsidRPr="00BC1116" w:rsidRDefault="00E97351" w:rsidP="0007355C">
            <w:pPr>
              <w:rPr>
                <w:bCs/>
              </w:rPr>
            </w:pPr>
            <w:r>
              <w:rPr>
                <w:bCs/>
              </w:rPr>
              <w:t>.64</w:t>
            </w:r>
          </w:p>
        </w:tc>
        <w:tc>
          <w:tcPr>
            <w:tcW w:w="1303" w:type="dxa"/>
            <w:vMerge/>
          </w:tcPr>
          <w:p w14:paraId="7A00FF4F" w14:textId="77777777" w:rsidR="00B46480" w:rsidRDefault="00B46480" w:rsidP="0007355C"/>
        </w:tc>
      </w:tr>
      <w:tr w:rsidR="00B46480" w14:paraId="630F38DB" w14:textId="77777777" w:rsidTr="0007355C">
        <w:tc>
          <w:tcPr>
            <w:tcW w:w="1448" w:type="dxa"/>
            <w:vMerge/>
          </w:tcPr>
          <w:p w14:paraId="6932B99D" w14:textId="77777777" w:rsidR="00B46480" w:rsidRDefault="00B46480" w:rsidP="0007355C"/>
        </w:tc>
        <w:tc>
          <w:tcPr>
            <w:tcW w:w="1272" w:type="dxa"/>
          </w:tcPr>
          <w:p w14:paraId="5A07ABD4" w14:textId="77777777" w:rsidR="00B46480" w:rsidRPr="00593240" w:rsidRDefault="00B46480" w:rsidP="0007355C">
            <w:pPr>
              <w:rPr>
                <w:b/>
              </w:rPr>
            </w:pPr>
            <w:r w:rsidRPr="00593240">
              <w:rPr>
                <w:b/>
                <w:sz w:val="20"/>
                <w:szCs w:val="20"/>
              </w:rPr>
              <w:t>Household Income</w:t>
            </w:r>
          </w:p>
        </w:tc>
        <w:tc>
          <w:tcPr>
            <w:tcW w:w="1236" w:type="dxa"/>
          </w:tcPr>
          <w:p w14:paraId="7357BE27" w14:textId="79E5401B" w:rsidR="00B46480" w:rsidRPr="00593240" w:rsidRDefault="004B1F55" w:rsidP="0007355C">
            <w:pPr>
              <w:rPr>
                <w:b/>
              </w:rPr>
            </w:pPr>
            <w:r w:rsidRPr="00593240">
              <w:rPr>
                <w:b/>
              </w:rPr>
              <w:t>.9</w:t>
            </w:r>
            <w:r w:rsidR="00747E63">
              <w:rPr>
                <w:b/>
              </w:rPr>
              <w:t>4</w:t>
            </w:r>
            <w:r w:rsidR="00083D84">
              <w:rPr>
                <w:b/>
              </w:rPr>
              <w:t>**</w:t>
            </w:r>
          </w:p>
        </w:tc>
        <w:tc>
          <w:tcPr>
            <w:tcW w:w="1227" w:type="dxa"/>
          </w:tcPr>
          <w:p w14:paraId="0826CBB8" w14:textId="4979AE2E" w:rsidR="00B46480" w:rsidRPr="00593240" w:rsidRDefault="00427C25" w:rsidP="0007355C">
            <w:pPr>
              <w:rPr>
                <w:b/>
              </w:rPr>
            </w:pPr>
            <w:r w:rsidRPr="00593240">
              <w:rPr>
                <w:b/>
              </w:rPr>
              <w:t>.</w:t>
            </w:r>
            <w:r w:rsidR="00DF71DE">
              <w:rPr>
                <w:b/>
              </w:rPr>
              <w:t>90</w:t>
            </w:r>
            <w:r w:rsidRPr="00593240">
              <w:rPr>
                <w:b/>
              </w:rPr>
              <w:t>-.</w:t>
            </w:r>
            <w:r w:rsidR="003531D6">
              <w:rPr>
                <w:b/>
              </w:rPr>
              <w:t>98</w:t>
            </w:r>
          </w:p>
        </w:tc>
        <w:tc>
          <w:tcPr>
            <w:tcW w:w="1253" w:type="dxa"/>
          </w:tcPr>
          <w:p w14:paraId="5361F489" w14:textId="04F4FCE0" w:rsidR="00B46480" w:rsidRPr="00593240" w:rsidRDefault="00593240" w:rsidP="0007355C">
            <w:pPr>
              <w:rPr>
                <w:b/>
              </w:rPr>
            </w:pPr>
            <w:r w:rsidRPr="00593240">
              <w:rPr>
                <w:b/>
              </w:rPr>
              <w:t>p&lt;.01</w:t>
            </w:r>
          </w:p>
        </w:tc>
        <w:tc>
          <w:tcPr>
            <w:tcW w:w="1277" w:type="dxa"/>
          </w:tcPr>
          <w:p w14:paraId="6FEF096D" w14:textId="7D0748FC" w:rsidR="00B46480" w:rsidRDefault="003C259D" w:rsidP="0007355C">
            <w:r w:rsidRPr="00593240">
              <w:rPr>
                <w:b/>
              </w:rPr>
              <w:t>p&lt;.0</w:t>
            </w:r>
            <w:r>
              <w:rPr>
                <w:b/>
              </w:rPr>
              <w:t>5</w:t>
            </w:r>
          </w:p>
        </w:tc>
        <w:tc>
          <w:tcPr>
            <w:tcW w:w="1303" w:type="dxa"/>
            <w:vMerge/>
          </w:tcPr>
          <w:p w14:paraId="40499CC0" w14:textId="77777777" w:rsidR="00B46480" w:rsidRDefault="00B46480" w:rsidP="0007355C"/>
        </w:tc>
      </w:tr>
      <w:tr w:rsidR="00B46480" w14:paraId="68374CEE" w14:textId="77777777" w:rsidTr="0007355C">
        <w:tc>
          <w:tcPr>
            <w:tcW w:w="1448" w:type="dxa"/>
            <w:vMerge w:val="restart"/>
          </w:tcPr>
          <w:p w14:paraId="5A0511DC" w14:textId="53C24300" w:rsidR="00B46480" w:rsidRDefault="00B46480" w:rsidP="0007355C">
            <w:r>
              <w:t xml:space="preserve">Model 3 – </w:t>
            </w:r>
            <w:r w:rsidR="00804477">
              <w:t>Time-in-Bed (&lt;8 hours)</w:t>
            </w:r>
          </w:p>
        </w:tc>
        <w:tc>
          <w:tcPr>
            <w:tcW w:w="1272" w:type="dxa"/>
          </w:tcPr>
          <w:p w14:paraId="0F8AF8C5" w14:textId="7B6FB08C" w:rsidR="00B46480" w:rsidRPr="00B12F2E" w:rsidRDefault="00A223F7" w:rsidP="0007355C">
            <w:pPr>
              <w:rPr>
                <w:b/>
              </w:rPr>
            </w:pPr>
            <w:r w:rsidRPr="00B12F2E">
              <w:rPr>
                <w:b/>
                <w:sz w:val="20"/>
                <w:szCs w:val="20"/>
              </w:rPr>
              <w:t>Weight loss behaviours</w:t>
            </w:r>
          </w:p>
        </w:tc>
        <w:tc>
          <w:tcPr>
            <w:tcW w:w="1236" w:type="dxa"/>
          </w:tcPr>
          <w:p w14:paraId="61765ADB" w14:textId="6AD9409F" w:rsidR="00B46480" w:rsidRPr="00B12F2E" w:rsidRDefault="0071566A" w:rsidP="0007355C">
            <w:pPr>
              <w:rPr>
                <w:b/>
              </w:rPr>
            </w:pPr>
            <w:r>
              <w:rPr>
                <w:b/>
              </w:rPr>
              <w:t>.94</w:t>
            </w:r>
            <w:r w:rsidR="00083D84">
              <w:rPr>
                <w:b/>
              </w:rPr>
              <w:t>*</w:t>
            </w:r>
          </w:p>
        </w:tc>
        <w:tc>
          <w:tcPr>
            <w:tcW w:w="1227" w:type="dxa"/>
          </w:tcPr>
          <w:p w14:paraId="148873BB" w14:textId="6240A44D" w:rsidR="00B46480" w:rsidRPr="00B12F2E" w:rsidRDefault="0071566A" w:rsidP="0007355C">
            <w:pPr>
              <w:rPr>
                <w:b/>
              </w:rPr>
            </w:pPr>
            <w:r>
              <w:rPr>
                <w:b/>
              </w:rPr>
              <w:t>.89-.99</w:t>
            </w:r>
          </w:p>
        </w:tc>
        <w:tc>
          <w:tcPr>
            <w:tcW w:w="1253" w:type="dxa"/>
          </w:tcPr>
          <w:p w14:paraId="51CC7D30" w14:textId="7DEC54E6" w:rsidR="00B46480" w:rsidRPr="00B12F2E" w:rsidRDefault="003F6C50" w:rsidP="0007355C">
            <w:pPr>
              <w:rPr>
                <w:b/>
              </w:rPr>
            </w:pPr>
            <w:r w:rsidRPr="00B12F2E">
              <w:rPr>
                <w:b/>
              </w:rPr>
              <w:t>p&lt;.05</w:t>
            </w:r>
          </w:p>
        </w:tc>
        <w:tc>
          <w:tcPr>
            <w:tcW w:w="1277" w:type="dxa"/>
          </w:tcPr>
          <w:p w14:paraId="2CEB7361" w14:textId="2A1F2FA6" w:rsidR="00B46480" w:rsidRDefault="00764C0A" w:rsidP="0007355C">
            <w:r w:rsidRPr="00F414AA">
              <w:rPr>
                <w:b/>
              </w:rPr>
              <w:t>p&lt;.0</w:t>
            </w:r>
            <w:r>
              <w:rPr>
                <w:b/>
              </w:rPr>
              <w:t>5</w:t>
            </w:r>
          </w:p>
        </w:tc>
        <w:tc>
          <w:tcPr>
            <w:tcW w:w="1303" w:type="dxa"/>
            <w:vMerge w:val="restart"/>
          </w:tcPr>
          <w:p w14:paraId="5FB61B04" w14:textId="12338CDC" w:rsidR="00B46480" w:rsidRPr="00F414AA" w:rsidRDefault="00B46480" w:rsidP="0007355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8, 5705)= </w:t>
            </w:r>
            <w:r w:rsidR="003F6C50">
              <w:rPr>
                <w:sz w:val="20"/>
                <w:szCs w:val="20"/>
              </w:rPr>
              <w:t>51.31</w:t>
            </w:r>
            <w:r>
              <w:rPr>
                <w:sz w:val="20"/>
                <w:szCs w:val="20"/>
              </w:rPr>
              <w:t>, CFI=.9</w:t>
            </w:r>
            <w:r w:rsidR="003F6C50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 TLI=.9</w:t>
            </w:r>
            <w:r w:rsidR="003F6C5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RMSEA=.0</w:t>
            </w:r>
            <w:r w:rsidR="003F6C5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SRMR=.0</w:t>
            </w:r>
            <w:r w:rsidR="003F6C50">
              <w:rPr>
                <w:sz w:val="20"/>
                <w:szCs w:val="20"/>
              </w:rPr>
              <w:t>3</w:t>
            </w:r>
          </w:p>
        </w:tc>
      </w:tr>
      <w:tr w:rsidR="00B46480" w14:paraId="3D5534E2" w14:textId="77777777" w:rsidTr="0007355C">
        <w:tc>
          <w:tcPr>
            <w:tcW w:w="1448" w:type="dxa"/>
            <w:vMerge/>
          </w:tcPr>
          <w:p w14:paraId="2C8F368E" w14:textId="77777777" w:rsidR="00B46480" w:rsidRDefault="00B46480" w:rsidP="0007355C"/>
        </w:tc>
        <w:tc>
          <w:tcPr>
            <w:tcW w:w="1272" w:type="dxa"/>
          </w:tcPr>
          <w:p w14:paraId="0D2CB53D" w14:textId="77777777" w:rsidR="00B46480" w:rsidRPr="00B12F2E" w:rsidRDefault="00B46480" w:rsidP="0007355C">
            <w:pPr>
              <w:rPr>
                <w:b/>
              </w:rPr>
            </w:pPr>
            <w:r w:rsidRPr="00B12F2E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236" w:type="dxa"/>
          </w:tcPr>
          <w:p w14:paraId="07319BDD" w14:textId="7340BA99" w:rsidR="00B46480" w:rsidRPr="00B12F2E" w:rsidRDefault="0071566A" w:rsidP="0007355C">
            <w:pPr>
              <w:rPr>
                <w:b/>
              </w:rPr>
            </w:pPr>
            <w:r>
              <w:rPr>
                <w:b/>
              </w:rPr>
              <w:t>.77</w:t>
            </w:r>
            <w:r w:rsidR="00083D84">
              <w:rPr>
                <w:b/>
              </w:rPr>
              <w:t>***</w:t>
            </w:r>
          </w:p>
        </w:tc>
        <w:tc>
          <w:tcPr>
            <w:tcW w:w="1227" w:type="dxa"/>
          </w:tcPr>
          <w:p w14:paraId="15351154" w14:textId="485CAC47" w:rsidR="00B46480" w:rsidRPr="00B12F2E" w:rsidRDefault="0071566A" w:rsidP="0007355C">
            <w:pPr>
              <w:rPr>
                <w:b/>
              </w:rPr>
            </w:pPr>
            <w:r>
              <w:rPr>
                <w:b/>
              </w:rPr>
              <w:t>.71-.</w:t>
            </w:r>
            <w:r w:rsidR="000D5677">
              <w:rPr>
                <w:b/>
              </w:rPr>
              <w:t>84</w:t>
            </w:r>
          </w:p>
        </w:tc>
        <w:tc>
          <w:tcPr>
            <w:tcW w:w="1253" w:type="dxa"/>
          </w:tcPr>
          <w:p w14:paraId="2FE68527" w14:textId="295CADFE" w:rsidR="00B46480" w:rsidRPr="00B12F2E" w:rsidRDefault="003F6C50" w:rsidP="0007355C">
            <w:pPr>
              <w:rPr>
                <w:b/>
              </w:rPr>
            </w:pPr>
            <w:r w:rsidRPr="00B12F2E">
              <w:rPr>
                <w:b/>
              </w:rPr>
              <w:t>p&lt;.0</w:t>
            </w:r>
            <w:r w:rsidR="00B12F2E" w:rsidRPr="00B12F2E">
              <w:rPr>
                <w:b/>
              </w:rPr>
              <w:t>01</w:t>
            </w:r>
          </w:p>
        </w:tc>
        <w:tc>
          <w:tcPr>
            <w:tcW w:w="1277" w:type="dxa"/>
          </w:tcPr>
          <w:p w14:paraId="398F0781" w14:textId="6AA3ED53" w:rsidR="00B46480" w:rsidRDefault="000F5781" w:rsidP="0007355C">
            <w:r w:rsidRPr="00B12F2E">
              <w:rPr>
                <w:b/>
              </w:rPr>
              <w:t>p&lt;.001</w:t>
            </w:r>
          </w:p>
        </w:tc>
        <w:tc>
          <w:tcPr>
            <w:tcW w:w="1303" w:type="dxa"/>
            <w:vMerge/>
          </w:tcPr>
          <w:p w14:paraId="3F1FADA4" w14:textId="77777777" w:rsidR="00B46480" w:rsidRDefault="00B46480" w:rsidP="0007355C"/>
        </w:tc>
      </w:tr>
      <w:tr w:rsidR="00B46480" w14:paraId="1F5F4907" w14:textId="77777777" w:rsidTr="0007355C">
        <w:tc>
          <w:tcPr>
            <w:tcW w:w="1448" w:type="dxa"/>
            <w:vMerge/>
          </w:tcPr>
          <w:p w14:paraId="08DAA6CF" w14:textId="77777777" w:rsidR="00B46480" w:rsidRDefault="00B46480" w:rsidP="0007355C"/>
        </w:tc>
        <w:tc>
          <w:tcPr>
            <w:tcW w:w="1272" w:type="dxa"/>
          </w:tcPr>
          <w:p w14:paraId="473E0B78" w14:textId="77777777" w:rsidR="00B46480" w:rsidRPr="00B12F2E" w:rsidRDefault="00B46480" w:rsidP="0007355C">
            <w:pPr>
              <w:rPr>
                <w:bCs/>
              </w:rPr>
            </w:pPr>
            <w:r w:rsidRPr="00B12F2E">
              <w:rPr>
                <w:bCs/>
                <w:sz w:val="20"/>
                <w:szCs w:val="20"/>
              </w:rPr>
              <w:t>BMI – cat</w:t>
            </w:r>
          </w:p>
        </w:tc>
        <w:tc>
          <w:tcPr>
            <w:tcW w:w="1236" w:type="dxa"/>
          </w:tcPr>
          <w:p w14:paraId="324AE43E" w14:textId="26B143F7" w:rsidR="00B46480" w:rsidRPr="00B12F2E" w:rsidRDefault="0071566A" w:rsidP="0007355C">
            <w:pPr>
              <w:rPr>
                <w:bCs/>
              </w:rPr>
            </w:pPr>
            <w:r>
              <w:rPr>
                <w:bCs/>
              </w:rPr>
              <w:t>1.02</w:t>
            </w:r>
          </w:p>
        </w:tc>
        <w:tc>
          <w:tcPr>
            <w:tcW w:w="1227" w:type="dxa"/>
          </w:tcPr>
          <w:p w14:paraId="7E22FCB4" w14:textId="213D1CBA" w:rsidR="00B46480" w:rsidRPr="00B12F2E" w:rsidRDefault="000D5677" w:rsidP="0007355C">
            <w:pPr>
              <w:rPr>
                <w:bCs/>
              </w:rPr>
            </w:pPr>
            <w:r>
              <w:rPr>
                <w:bCs/>
              </w:rPr>
              <w:t>.93-1.11</w:t>
            </w:r>
          </w:p>
        </w:tc>
        <w:tc>
          <w:tcPr>
            <w:tcW w:w="1253" w:type="dxa"/>
          </w:tcPr>
          <w:p w14:paraId="1F4591F5" w14:textId="4A210BD1" w:rsidR="00B46480" w:rsidRPr="00B12F2E" w:rsidRDefault="00B12F2E" w:rsidP="0007355C">
            <w:pPr>
              <w:rPr>
                <w:bCs/>
              </w:rPr>
            </w:pPr>
            <w:r w:rsidRPr="00B12F2E">
              <w:rPr>
                <w:bCs/>
              </w:rPr>
              <w:t>.74</w:t>
            </w:r>
          </w:p>
        </w:tc>
        <w:tc>
          <w:tcPr>
            <w:tcW w:w="1277" w:type="dxa"/>
          </w:tcPr>
          <w:p w14:paraId="4AFD348D" w14:textId="7311BD27" w:rsidR="00B46480" w:rsidRDefault="00E97351" w:rsidP="0007355C">
            <w:r>
              <w:t>.74</w:t>
            </w:r>
          </w:p>
        </w:tc>
        <w:tc>
          <w:tcPr>
            <w:tcW w:w="1303" w:type="dxa"/>
            <w:vMerge/>
          </w:tcPr>
          <w:p w14:paraId="6ED5E92D" w14:textId="77777777" w:rsidR="00B46480" w:rsidRDefault="00B46480" w:rsidP="0007355C"/>
        </w:tc>
      </w:tr>
      <w:tr w:rsidR="00B46480" w14:paraId="5D5C613B" w14:textId="77777777" w:rsidTr="0007355C">
        <w:tc>
          <w:tcPr>
            <w:tcW w:w="1448" w:type="dxa"/>
            <w:vMerge/>
          </w:tcPr>
          <w:p w14:paraId="258157C1" w14:textId="77777777" w:rsidR="00B46480" w:rsidRDefault="00B46480" w:rsidP="0007355C"/>
        </w:tc>
        <w:tc>
          <w:tcPr>
            <w:tcW w:w="1272" w:type="dxa"/>
          </w:tcPr>
          <w:p w14:paraId="6E104227" w14:textId="77777777" w:rsidR="00B46480" w:rsidRPr="00B12F2E" w:rsidRDefault="00B46480" w:rsidP="0007355C">
            <w:pPr>
              <w:rPr>
                <w:bCs/>
              </w:rPr>
            </w:pPr>
            <w:r w:rsidRPr="00B12F2E">
              <w:rPr>
                <w:bCs/>
                <w:sz w:val="20"/>
                <w:szCs w:val="20"/>
              </w:rPr>
              <w:t>Household Income</w:t>
            </w:r>
          </w:p>
        </w:tc>
        <w:tc>
          <w:tcPr>
            <w:tcW w:w="1236" w:type="dxa"/>
          </w:tcPr>
          <w:p w14:paraId="00C6D778" w14:textId="57340E8D" w:rsidR="00B46480" w:rsidRPr="00B12F2E" w:rsidRDefault="0071566A" w:rsidP="0007355C">
            <w:pPr>
              <w:rPr>
                <w:bCs/>
              </w:rPr>
            </w:pPr>
            <w:r>
              <w:rPr>
                <w:bCs/>
              </w:rPr>
              <w:t>.99</w:t>
            </w:r>
          </w:p>
        </w:tc>
        <w:tc>
          <w:tcPr>
            <w:tcW w:w="1227" w:type="dxa"/>
          </w:tcPr>
          <w:p w14:paraId="6744CF76" w14:textId="2D84B88B" w:rsidR="00B46480" w:rsidRPr="00B12F2E" w:rsidRDefault="000D5677" w:rsidP="0007355C">
            <w:pPr>
              <w:rPr>
                <w:bCs/>
              </w:rPr>
            </w:pPr>
            <w:r>
              <w:rPr>
                <w:bCs/>
              </w:rPr>
              <w:t>.96-1.</w:t>
            </w:r>
            <w:r w:rsidR="00FD4AB8">
              <w:rPr>
                <w:bCs/>
              </w:rPr>
              <w:t>02</w:t>
            </w:r>
          </w:p>
        </w:tc>
        <w:tc>
          <w:tcPr>
            <w:tcW w:w="1253" w:type="dxa"/>
          </w:tcPr>
          <w:p w14:paraId="55D7DCE6" w14:textId="50A3B68A" w:rsidR="00B46480" w:rsidRPr="00B12F2E" w:rsidRDefault="00B12F2E" w:rsidP="0007355C">
            <w:pPr>
              <w:rPr>
                <w:bCs/>
              </w:rPr>
            </w:pPr>
            <w:r w:rsidRPr="00B12F2E">
              <w:rPr>
                <w:bCs/>
              </w:rPr>
              <w:t>.48</w:t>
            </w:r>
          </w:p>
        </w:tc>
        <w:tc>
          <w:tcPr>
            <w:tcW w:w="1277" w:type="dxa"/>
          </w:tcPr>
          <w:p w14:paraId="55425299" w14:textId="421BFF21" w:rsidR="00B46480" w:rsidRDefault="003C259D" w:rsidP="0007355C">
            <w:r>
              <w:t>.60</w:t>
            </w:r>
          </w:p>
        </w:tc>
        <w:tc>
          <w:tcPr>
            <w:tcW w:w="1303" w:type="dxa"/>
            <w:vMerge/>
          </w:tcPr>
          <w:p w14:paraId="6C6798C3" w14:textId="77777777" w:rsidR="00B46480" w:rsidRDefault="00B46480" w:rsidP="0007355C"/>
        </w:tc>
      </w:tr>
      <w:tr w:rsidR="00B46480" w14:paraId="31D0BD14" w14:textId="77777777" w:rsidTr="0007355C">
        <w:tc>
          <w:tcPr>
            <w:tcW w:w="1448" w:type="dxa"/>
            <w:vMerge w:val="restart"/>
          </w:tcPr>
          <w:p w14:paraId="3C0AFFF5" w14:textId="3954A8F6" w:rsidR="00B46480" w:rsidRDefault="00B46480" w:rsidP="0007355C">
            <w:r>
              <w:t xml:space="preserve">Model 4 – </w:t>
            </w:r>
            <w:r w:rsidR="00804477">
              <w:t>Time-in-Bed (&gt;10 hours)</w:t>
            </w:r>
          </w:p>
        </w:tc>
        <w:tc>
          <w:tcPr>
            <w:tcW w:w="1272" w:type="dxa"/>
          </w:tcPr>
          <w:p w14:paraId="0D0A2696" w14:textId="3298078F" w:rsidR="00B46480" w:rsidRDefault="00A223F7" w:rsidP="0007355C">
            <w:r>
              <w:rPr>
                <w:bCs/>
                <w:sz w:val="20"/>
                <w:szCs w:val="20"/>
              </w:rPr>
              <w:t>Weight loss behaviours</w:t>
            </w:r>
          </w:p>
        </w:tc>
        <w:tc>
          <w:tcPr>
            <w:tcW w:w="1236" w:type="dxa"/>
          </w:tcPr>
          <w:p w14:paraId="5976EE08" w14:textId="7DB2DDB6" w:rsidR="00B46480" w:rsidRDefault="00AA079F" w:rsidP="0007355C">
            <w:r>
              <w:t>1.03</w:t>
            </w:r>
          </w:p>
        </w:tc>
        <w:tc>
          <w:tcPr>
            <w:tcW w:w="1227" w:type="dxa"/>
          </w:tcPr>
          <w:p w14:paraId="429682D2" w14:textId="38E758C0" w:rsidR="00B46480" w:rsidRDefault="00AA079F" w:rsidP="0007355C">
            <w:r>
              <w:t>.94-1.12</w:t>
            </w:r>
          </w:p>
        </w:tc>
        <w:tc>
          <w:tcPr>
            <w:tcW w:w="1253" w:type="dxa"/>
          </w:tcPr>
          <w:p w14:paraId="23258AEE" w14:textId="3B78A765" w:rsidR="00B46480" w:rsidRDefault="007C2683" w:rsidP="0007355C">
            <w:r>
              <w:t>.52</w:t>
            </w:r>
          </w:p>
        </w:tc>
        <w:tc>
          <w:tcPr>
            <w:tcW w:w="1277" w:type="dxa"/>
          </w:tcPr>
          <w:p w14:paraId="724FA1BA" w14:textId="5C82F93C" w:rsidR="00B46480" w:rsidRDefault="00764C0A" w:rsidP="0007355C">
            <w:r>
              <w:t>.52</w:t>
            </w:r>
          </w:p>
        </w:tc>
        <w:tc>
          <w:tcPr>
            <w:tcW w:w="1303" w:type="dxa"/>
            <w:vMerge w:val="restart"/>
          </w:tcPr>
          <w:p w14:paraId="73FC5188" w14:textId="72BD7F58" w:rsidR="00B46480" w:rsidRPr="00F414AA" w:rsidRDefault="00B46480" w:rsidP="0007355C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(8, 5705)= </w:t>
            </w:r>
            <w:r w:rsidR="00380DDA">
              <w:rPr>
                <w:sz w:val="20"/>
                <w:szCs w:val="20"/>
              </w:rPr>
              <w:t>49.24</w:t>
            </w:r>
            <w:r>
              <w:rPr>
                <w:sz w:val="20"/>
                <w:szCs w:val="20"/>
              </w:rPr>
              <w:t>, CFI=.9</w:t>
            </w:r>
            <w:r w:rsidR="00284DD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TLI=.9</w:t>
            </w:r>
            <w:r w:rsidR="00284DD0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RMSEA=.0</w:t>
            </w:r>
            <w:r w:rsidR="00284DD0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, SRMR=.02</w:t>
            </w:r>
          </w:p>
        </w:tc>
      </w:tr>
      <w:tr w:rsidR="00B46480" w14:paraId="2AFA33FE" w14:textId="77777777" w:rsidTr="0007355C">
        <w:tc>
          <w:tcPr>
            <w:tcW w:w="1448" w:type="dxa"/>
            <w:vMerge/>
          </w:tcPr>
          <w:p w14:paraId="2FF266AF" w14:textId="77777777" w:rsidR="00B46480" w:rsidRDefault="00B46480" w:rsidP="0007355C"/>
        </w:tc>
        <w:tc>
          <w:tcPr>
            <w:tcW w:w="1272" w:type="dxa"/>
          </w:tcPr>
          <w:p w14:paraId="015A06D1" w14:textId="77777777" w:rsidR="00B46480" w:rsidRPr="00B07457" w:rsidRDefault="00B46480" w:rsidP="0007355C">
            <w:pPr>
              <w:rPr>
                <w:b/>
              </w:rPr>
            </w:pPr>
            <w:r w:rsidRPr="00B07457">
              <w:rPr>
                <w:b/>
                <w:sz w:val="20"/>
                <w:szCs w:val="20"/>
              </w:rPr>
              <w:t>Gender</w:t>
            </w:r>
          </w:p>
        </w:tc>
        <w:tc>
          <w:tcPr>
            <w:tcW w:w="1236" w:type="dxa"/>
          </w:tcPr>
          <w:p w14:paraId="75C43F16" w14:textId="15436C4E" w:rsidR="00B46480" w:rsidRPr="00B07457" w:rsidRDefault="00AA079F" w:rsidP="0007355C">
            <w:pPr>
              <w:rPr>
                <w:b/>
              </w:rPr>
            </w:pPr>
            <w:r>
              <w:rPr>
                <w:b/>
              </w:rPr>
              <w:t>1.17</w:t>
            </w:r>
            <w:r w:rsidR="00083D84">
              <w:rPr>
                <w:b/>
              </w:rPr>
              <w:t>*</w:t>
            </w:r>
          </w:p>
        </w:tc>
        <w:tc>
          <w:tcPr>
            <w:tcW w:w="1227" w:type="dxa"/>
          </w:tcPr>
          <w:p w14:paraId="04B533EC" w14:textId="1E9866C3" w:rsidR="00B46480" w:rsidRPr="00B07457" w:rsidRDefault="00182008" w:rsidP="0007355C">
            <w:pPr>
              <w:rPr>
                <w:b/>
              </w:rPr>
            </w:pPr>
            <w:r>
              <w:rPr>
                <w:b/>
              </w:rPr>
              <w:t>1.00-1.36</w:t>
            </w:r>
          </w:p>
        </w:tc>
        <w:tc>
          <w:tcPr>
            <w:tcW w:w="1253" w:type="dxa"/>
          </w:tcPr>
          <w:p w14:paraId="3695863A" w14:textId="4F10DC8C" w:rsidR="00B46480" w:rsidRPr="00B07457" w:rsidRDefault="00284DD0" w:rsidP="0007355C">
            <w:pPr>
              <w:rPr>
                <w:b/>
              </w:rPr>
            </w:pPr>
            <w:r w:rsidRPr="00B12F2E">
              <w:rPr>
                <w:b/>
              </w:rPr>
              <w:t>p&lt;.05</w:t>
            </w:r>
          </w:p>
        </w:tc>
        <w:tc>
          <w:tcPr>
            <w:tcW w:w="1277" w:type="dxa"/>
          </w:tcPr>
          <w:p w14:paraId="214B4054" w14:textId="5F507F3C" w:rsidR="00B46480" w:rsidRDefault="00A2311C" w:rsidP="0007355C">
            <w:r>
              <w:t>.06</w:t>
            </w:r>
          </w:p>
        </w:tc>
        <w:tc>
          <w:tcPr>
            <w:tcW w:w="1303" w:type="dxa"/>
            <w:vMerge/>
          </w:tcPr>
          <w:p w14:paraId="5EEFA783" w14:textId="77777777" w:rsidR="00B46480" w:rsidRDefault="00B46480" w:rsidP="0007355C"/>
        </w:tc>
      </w:tr>
      <w:tr w:rsidR="00B46480" w14:paraId="6DB63902" w14:textId="77777777" w:rsidTr="0007355C">
        <w:tc>
          <w:tcPr>
            <w:tcW w:w="1448" w:type="dxa"/>
            <w:vMerge/>
          </w:tcPr>
          <w:p w14:paraId="5BA96439" w14:textId="77777777" w:rsidR="00B46480" w:rsidRDefault="00B46480" w:rsidP="0007355C"/>
        </w:tc>
        <w:tc>
          <w:tcPr>
            <w:tcW w:w="1272" w:type="dxa"/>
          </w:tcPr>
          <w:p w14:paraId="0C76CD74" w14:textId="77777777" w:rsidR="00B46480" w:rsidRDefault="00B46480" w:rsidP="0007355C">
            <w:r w:rsidRPr="00AF6B25">
              <w:rPr>
                <w:bCs/>
                <w:sz w:val="20"/>
                <w:szCs w:val="20"/>
              </w:rPr>
              <w:t>BMI – cat</w:t>
            </w:r>
          </w:p>
        </w:tc>
        <w:tc>
          <w:tcPr>
            <w:tcW w:w="1236" w:type="dxa"/>
          </w:tcPr>
          <w:p w14:paraId="44B4A073" w14:textId="721FED4A" w:rsidR="00B46480" w:rsidRDefault="00AA079F" w:rsidP="0007355C">
            <w:r>
              <w:t>1.08</w:t>
            </w:r>
          </w:p>
        </w:tc>
        <w:tc>
          <w:tcPr>
            <w:tcW w:w="1227" w:type="dxa"/>
          </w:tcPr>
          <w:p w14:paraId="607C364A" w14:textId="728DE164" w:rsidR="00B46480" w:rsidRDefault="00182008" w:rsidP="0007355C">
            <w:r>
              <w:t>.94-1.</w:t>
            </w:r>
            <w:r w:rsidR="00804CF6">
              <w:t>24</w:t>
            </w:r>
          </w:p>
        </w:tc>
        <w:tc>
          <w:tcPr>
            <w:tcW w:w="1253" w:type="dxa"/>
          </w:tcPr>
          <w:p w14:paraId="183B9EE9" w14:textId="4F6C9155" w:rsidR="00B46480" w:rsidRDefault="007C2683" w:rsidP="0007355C">
            <w:r>
              <w:t>.28</w:t>
            </w:r>
          </w:p>
        </w:tc>
        <w:tc>
          <w:tcPr>
            <w:tcW w:w="1277" w:type="dxa"/>
          </w:tcPr>
          <w:p w14:paraId="424C04F2" w14:textId="5E66C331" w:rsidR="00B46480" w:rsidRDefault="00E97351" w:rsidP="0007355C">
            <w:r>
              <w:t>.64</w:t>
            </w:r>
          </w:p>
        </w:tc>
        <w:tc>
          <w:tcPr>
            <w:tcW w:w="1303" w:type="dxa"/>
            <w:vMerge/>
          </w:tcPr>
          <w:p w14:paraId="79668982" w14:textId="77777777" w:rsidR="00B46480" w:rsidRDefault="00B46480" w:rsidP="0007355C"/>
        </w:tc>
      </w:tr>
      <w:tr w:rsidR="00B46480" w14:paraId="5C94ABF2" w14:textId="77777777" w:rsidTr="00284DD0">
        <w:trPr>
          <w:trHeight w:val="1022"/>
        </w:trPr>
        <w:tc>
          <w:tcPr>
            <w:tcW w:w="1448" w:type="dxa"/>
            <w:vMerge/>
          </w:tcPr>
          <w:p w14:paraId="02B5FA71" w14:textId="77777777" w:rsidR="00B46480" w:rsidRDefault="00B46480" w:rsidP="0007355C"/>
        </w:tc>
        <w:tc>
          <w:tcPr>
            <w:tcW w:w="1272" w:type="dxa"/>
          </w:tcPr>
          <w:p w14:paraId="1A556625" w14:textId="77777777" w:rsidR="00B46480" w:rsidRPr="006F7158" w:rsidRDefault="00B46480" w:rsidP="0007355C">
            <w:pPr>
              <w:rPr>
                <w:b/>
              </w:rPr>
            </w:pPr>
            <w:r w:rsidRPr="006F7158">
              <w:rPr>
                <w:b/>
                <w:sz w:val="20"/>
                <w:szCs w:val="20"/>
              </w:rPr>
              <w:t>Household Income</w:t>
            </w:r>
          </w:p>
        </w:tc>
        <w:tc>
          <w:tcPr>
            <w:tcW w:w="1236" w:type="dxa"/>
          </w:tcPr>
          <w:p w14:paraId="593C498C" w14:textId="4FC3B7B2" w:rsidR="00B46480" w:rsidRPr="006F7158" w:rsidRDefault="00AA079F" w:rsidP="0007355C">
            <w:pPr>
              <w:rPr>
                <w:b/>
              </w:rPr>
            </w:pPr>
            <w:r>
              <w:rPr>
                <w:b/>
              </w:rPr>
              <w:t>.86</w:t>
            </w:r>
            <w:r w:rsidR="00083D84">
              <w:rPr>
                <w:b/>
              </w:rPr>
              <w:t>***</w:t>
            </w:r>
          </w:p>
        </w:tc>
        <w:tc>
          <w:tcPr>
            <w:tcW w:w="1227" w:type="dxa"/>
          </w:tcPr>
          <w:p w14:paraId="78DE61DD" w14:textId="22B02E42" w:rsidR="00B46480" w:rsidRPr="006F7158" w:rsidRDefault="00804CF6" w:rsidP="0007355C">
            <w:pPr>
              <w:rPr>
                <w:b/>
              </w:rPr>
            </w:pPr>
            <w:r>
              <w:rPr>
                <w:b/>
              </w:rPr>
              <w:t>.81-.91</w:t>
            </w:r>
          </w:p>
        </w:tc>
        <w:tc>
          <w:tcPr>
            <w:tcW w:w="1253" w:type="dxa"/>
          </w:tcPr>
          <w:p w14:paraId="065D4B9B" w14:textId="5FF90C76" w:rsidR="00B46480" w:rsidRPr="006F7158" w:rsidRDefault="006F7158" w:rsidP="0007355C">
            <w:pPr>
              <w:rPr>
                <w:b/>
              </w:rPr>
            </w:pPr>
            <w:r w:rsidRPr="006F7158">
              <w:rPr>
                <w:b/>
              </w:rPr>
              <w:t>p&lt;.001</w:t>
            </w:r>
          </w:p>
        </w:tc>
        <w:tc>
          <w:tcPr>
            <w:tcW w:w="1277" w:type="dxa"/>
          </w:tcPr>
          <w:p w14:paraId="442A3793" w14:textId="405F4ADC" w:rsidR="00B46480" w:rsidRPr="006F7158" w:rsidRDefault="003C259D" w:rsidP="0007355C">
            <w:pPr>
              <w:rPr>
                <w:b/>
              </w:rPr>
            </w:pPr>
            <w:r w:rsidRPr="006F7158">
              <w:rPr>
                <w:b/>
              </w:rPr>
              <w:t>p&lt;.001</w:t>
            </w:r>
          </w:p>
        </w:tc>
        <w:tc>
          <w:tcPr>
            <w:tcW w:w="1303" w:type="dxa"/>
            <w:vMerge/>
          </w:tcPr>
          <w:p w14:paraId="22A2DA12" w14:textId="77777777" w:rsidR="00B46480" w:rsidRDefault="00B46480" w:rsidP="0007355C"/>
        </w:tc>
      </w:tr>
      <w:tr w:rsidR="00B46480" w14:paraId="6E98DD83" w14:textId="77777777" w:rsidTr="0007355C">
        <w:tc>
          <w:tcPr>
            <w:tcW w:w="9016" w:type="dxa"/>
            <w:gridSpan w:val="7"/>
            <w:tcBorders>
              <w:bottom w:val="nil"/>
            </w:tcBorders>
          </w:tcPr>
          <w:p w14:paraId="67381C0C" w14:textId="3CDFDD59" w:rsidR="00B46480" w:rsidRDefault="00B46480" w:rsidP="0007355C">
            <w:r>
              <w:t xml:space="preserve">***p&lt;.001, **p&lt;.01, *p&lt;.05; for </w:t>
            </w:r>
            <w:r w:rsidR="00A223F7">
              <w:t>weight loss behaviours</w:t>
            </w:r>
            <w:r>
              <w:t xml:space="preserve">, lower values represent more </w:t>
            </w:r>
            <w:r w:rsidR="00A223F7">
              <w:t>weight loss</w:t>
            </w:r>
            <w:r>
              <w:t xml:space="preserve"> behaviours</w:t>
            </w:r>
          </w:p>
        </w:tc>
      </w:tr>
    </w:tbl>
    <w:p w14:paraId="3AA8CC8A" w14:textId="77777777" w:rsidR="00B46480" w:rsidRDefault="00B46480"/>
    <w:sectPr w:rsidR="00B46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3BFC"/>
    <w:rsid w:val="000341EA"/>
    <w:rsid w:val="00083D84"/>
    <w:rsid w:val="000C5A76"/>
    <w:rsid w:val="000D5677"/>
    <w:rsid w:val="000F5781"/>
    <w:rsid w:val="001107BF"/>
    <w:rsid w:val="00174289"/>
    <w:rsid w:val="00176B40"/>
    <w:rsid w:val="00182008"/>
    <w:rsid w:val="00195CD3"/>
    <w:rsid w:val="001A1C8A"/>
    <w:rsid w:val="00201C2C"/>
    <w:rsid w:val="002818DD"/>
    <w:rsid w:val="00284DD0"/>
    <w:rsid w:val="00326711"/>
    <w:rsid w:val="003531D6"/>
    <w:rsid w:val="00380DDA"/>
    <w:rsid w:val="00386D0E"/>
    <w:rsid w:val="003B2A8D"/>
    <w:rsid w:val="003B5666"/>
    <w:rsid w:val="003C259D"/>
    <w:rsid w:val="003E550C"/>
    <w:rsid w:val="003F6C50"/>
    <w:rsid w:val="00427C25"/>
    <w:rsid w:val="00466841"/>
    <w:rsid w:val="0047386F"/>
    <w:rsid w:val="004870DF"/>
    <w:rsid w:val="004A7829"/>
    <w:rsid w:val="004B1F55"/>
    <w:rsid w:val="004D7843"/>
    <w:rsid w:val="00540C7A"/>
    <w:rsid w:val="00593240"/>
    <w:rsid w:val="005B0137"/>
    <w:rsid w:val="005E3C84"/>
    <w:rsid w:val="005F61DF"/>
    <w:rsid w:val="00600BD1"/>
    <w:rsid w:val="00612732"/>
    <w:rsid w:val="00621B23"/>
    <w:rsid w:val="00627648"/>
    <w:rsid w:val="006305E2"/>
    <w:rsid w:val="006555D1"/>
    <w:rsid w:val="006A41C6"/>
    <w:rsid w:val="006F4129"/>
    <w:rsid w:val="006F7158"/>
    <w:rsid w:val="0071566A"/>
    <w:rsid w:val="00722A55"/>
    <w:rsid w:val="00735020"/>
    <w:rsid w:val="00747E63"/>
    <w:rsid w:val="00764C0A"/>
    <w:rsid w:val="007A4B7E"/>
    <w:rsid w:val="007A7155"/>
    <w:rsid w:val="007C2683"/>
    <w:rsid w:val="00804477"/>
    <w:rsid w:val="00804CF6"/>
    <w:rsid w:val="00854F25"/>
    <w:rsid w:val="008F2381"/>
    <w:rsid w:val="009111E6"/>
    <w:rsid w:val="0091436E"/>
    <w:rsid w:val="00956A64"/>
    <w:rsid w:val="009720B5"/>
    <w:rsid w:val="009A108C"/>
    <w:rsid w:val="009A3D82"/>
    <w:rsid w:val="00A15F56"/>
    <w:rsid w:val="00A223F7"/>
    <w:rsid w:val="00A2311C"/>
    <w:rsid w:val="00A42241"/>
    <w:rsid w:val="00AA079F"/>
    <w:rsid w:val="00AD28B5"/>
    <w:rsid w:val="00B07457"/>
    <w:rsid w:val="00B12F2E"/>
    <w:rsid w:val="00B367A2"/>
    <w:rsid w:val="00B46480"/>
    <w:rsid w:val="00B4659C"/>
    <w:rsid w:val="00B57A71"/>
    <w:rsid w:val="00B60591"/>
    <w:rsid w:val="00B64E38"/>
    <w:rsid w:val="00BC1116"/>
    <w:rsid w:val="00BF7490"/>
    <w:rsid w:val="00C60E33"/>
    <w:rsid w:val="00C838BC"/>
    <w:rsid w:val="00CA29DB"/>
    <w:rsid w:val="00CD0B65"/>
    <w:rsid w:val="00CE4E63"/>
    <w:rsid w:val="00CE756F"/>
    <w:rsid w:val="00D70A87"/>
    <w:rsid w:val="00D70DF0"/>
    <w:rsid w:val="00DA0906"/>
    <w:rsid w:val="00DE7BC4"/>
    <w:rsid w:val="00DF71DE"/>
    <w:rsid w:val="00E11E8E"/>
    <w:rsid w:val="00E212A8"/>
    <w:rsid w:val="00E31EBC"/>
    <w:rsid w:val="00E93BFC"/>
    <w:rsid w:val="00E97351"/>
    <w:rsid w:val="00EB263C"/>
    <w:rsid w:val="00F414AA"/>
    <w:rsid w:val="00F619BD"/>
    <w:rsid w:val="00F67C0E"/>
    <w:rsid w:val="00F852D4"/>
    <w:rsid w:val="00FC7703"/>
    <w:rsid w:val="00FD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C8A91"/>
  <w15:chartTrackingRefBased/>
  <w15:docId w15:val="{5138116E-F048-4F9D-B867-83F7E24B7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Opitz</dc:creator>
  <cp:keywords/>
  <dc:description/>
  <cp:lastModifiedBy>Tine Opitz</cp:lastModifiedBy>
  <cp:revision>51</cp:revision>
  <dcterms:created xsi:type="dcterms:W3CDTF">2025-03-28T14:55:00Z</dcterms:created>
  <dcterms:modified xsi:type="dcterms:W3CDTF">2025-10-24T08:52:00Z</dcterms:modified>
</cp:coreProperties>
</file>